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0E6B1" w14:textId="56A2A3C5" w:rsidR="00D140F7" w:rsidRPr="00AC22DB" w:rsidRDefault="00D140F7" w:rsidP="00E22BDE">
      <w:pPr>
        <w:jc w:val="both"/>
        <w:rPr>
          <w:rFonts w:eastAsia="Arial"/>
          <w:b/>
          <w:lang w:val="en-US"/>
        </w:rPr>
      </w:pPr>
      <w:r w:rsidRPr="00D94913">
        <w:rPr>
          <w:rFonts w:eastAsia="Arial"/>
          <w:b/>
          <w:lang w:val="en-US"/>
        </w:rPr>
        <w:t xml:space="preserve">Table </w:t>
      </w:r>
      <w:r w:rsidR="009E725E">
        <w:rPr>
          <w:rFonts w:eastAsia="Arial"/>
          <w:b/>
          <w:lang w:val="en-US"/>
        </w:rPr>
        <w:t xml:space="preserve">S1 </w:t>
      </w:r>
      <w:r>
        <w:rPr>
          <w:rFonts w:eastAsia="Arial"/>
          <w:b/>
          <w:lang w:val="en-US"/>
        </w:rPr>
        <w:t xml:space="preserve">– </w:t>
      </w:r>
      <w:r w:rsidR="00AC22DB">
        <w:rPr>
          <w:rFonts w:eastAsia="Arial"/>
          <w:b/>
          <w:lang w:val="en-US"/>
        </w:rPr>
        <w:t>P</w:t>
      </w:r>
      <w:r w:rsidR="00AC22DB" w:rsidRPr="009E725E">
        <w:rPr>
          <w:rFonts w:eastAsia="Arial"/>
          <w:b/>
          <w:lang w:val="en-US"/>
        </w:rPr>
        <w:t xml:space="preserve">opulation </w:t>
      </w:r>
      <w:r w:rsidR="00AC22DB">
        <w:rPr>
          <w:rFonts w:eastAsia="Arial"/>
          <w:b/>
          <w:lang w:val="en-US"/>
        </w:rPr>
        <w:t>d</w:t>
      </w:r>
      <w:r w:rsidR="00AC22DB" w:rsidRPr="009E725E">
        <w:rPr>
          <w:rFonts w:eastAsia="Arial"/>
          <w:b/>
          <w:lang w:val="en-US"/>
        </w:rPr>
        <w:t xml:space="preserve">istribution by </w:t>
      </w:r>
      <w:r w:rsidR="00AC22DB">
        <w:rPr>
          <w:rFonts w:eastAsia="Arial"/>
          <w:b/>
          <w:lang w:val="en-US"/>
        </w:rPr>
        <w:t>n</w:t>
      </w:r>
      <w:r w:rsidR="00AC22DB" w:rsidRPr="009E725E">
        <w:rPr>
          <w:rFonts w:eastAsia="Arial"/>
          <w:b/>
          <w:lang w:val="en-US"/>
        </w:rPr>
        <w:t xml:space="preserve">eighborhood and </w:t>
      </w:r>
      <w:r w:rsidR="00AC22DB">
        <w:rPr>
          <w:rFonts w:eastAsia="Arial"/>
          <w:b/>
          <w:lang w:val="en-US"/>
        </w:rPr>
        <w:t>r</w:t>
      </w:r>
      <w:r w:rsidR="00AC22DB" w:rsidRPr="009E725E">
        <w:rPr>
          <w:rFonts w:eastAsia="Arial"/>
          <w:b/>
          <w:lang w:val="en-US"/>
        </w:rPr>
        <w:t>egion</w:t>
      </w:r>
      <w:r w:rsidR="00AC22DB">
        <w:rPr>
          <w:rFonts w:eastAsia="Arial"/>
          <w:b/>
          <w:lang w:val="en-US"/>
        </w:rPr>
        <w:t>, 2015 - 2018</w:t>
      </w:r>
    </w:p>
    <w:tbl>
      <w:tblPr>
        <w:tblW w:w="86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6"/>
        <w:gridCol w:w="1020"/>
        <w:gridCol w:w="1000"/>
        <w:gridCol w:w="1000"/>
        <w:gridCol w:w="1000"/>
        <w:gridCol w:w="1000"/>
      </w:tblGrid>
      <w:tr w:rsidR="00D140F7" w:rsidRPr="00B07672" w14:paraId="331E0638" w14:textId="77777777" w:rsidTr="009E725E">
        <w:trPr>
          <w:trHeight w:val="320"/>
        </w:trPr>
        <w:tc>
          <w:tcPr>
            <w:tcW w:w="36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8EE61" w14:textId="301B6403" w:rsidR="00D140F7" w:rsidRPr="009E725E" w:rsidRDefault="00D140F7">
            <w:pPr>
              <w:jc w:val="center"/>
              <w:rPr>
                <w:color w:val="000000"/>
              </w:rPr>
            </w:pPr>
            <w:proofErr w:type="spellStart"/>
            <w:r w:rsidRPr="009E725E">
              <w:rPr>
                <w:color w:val="000000"/>
              </w:rPr>
              <w:t>Neighborhood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DDCBF" w14:textId="77777777" w:rsidR="00D140F7" w:rsidRPr="009E725E" w:rsidRDefault="00D140F7">
            <w:pPr>
              <w:jc w:val="center"/>
              <w:rPr>
                <w:color w:val="000000"/>
              </w:rPr>
            </w:pPr>
            <w:proofErr w:type="spellStart"/>
            <w:r w:rsidRPr="009E725E">
              <w:rPr>
                <w:color w:val="000000"/>
              </w:rPr>
              <w:t>Region</w:t>
            </w:r>
            <w:proofErr w:type="spellEnd"/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A7F9A" w14:textId="4CAE05E6" w:rsidR="00D140F7" w:rsidRPr="009E725E" w:rsidRDefault="00D140F7">
            <w:pPr>
              <w:jc w:val="center"/>
              <w:rPr>
                <w:color w:val="000000"/>
              </w:rPr>
            </w:pPr>
            <w:proofErr w:type="spellStart"/>
            <w:r w:rsidRPr="009E725E">
              <w:rPr>
                <w:color w:val="000000"/>
              </w:rPr>
              <w:t>Population</w:t>
            </w:r>
            <w:proofErr w:type="spellEnd"/>
            <w:r w:rsidR="009B1339" w:rsidRPr="009E725E">
              <w:rPr>
                <w:color w:val="000000"/>
              </w:rPr>
              <w:t>*</w:t>
            </w:r>
          </w:p>
        </w:tc>
      </w:tr>
      <w:tr w:rsidR="00D140F7" w:rsidRPr="00B07672" w14:paraId="107356BD" w14:textId="77777777" w:rsidTr="009E725E">
        <w:trPr>
          <w:trHeight w:val="280"/>
        </w:trPr>
        <w:tc>
          <w:tcPr>
            <w:tcW w:w="36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172EE" w14:textId="77777777" w:rsidR="00D140F7" w:rsidRPr="009E725E" w:rsidRDefault="00D140F7">
            <w:pPr>
              <w:rPr>
                <w:color w:val="000000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2CD1B" w14:textId="77777777" w:rsidR="00D140F7" w:rsidRPr="009E725E" w:rsidRDefault="00D140F7">
            <w:pPr>
              <w:rPr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36AF0" w14:textId="77777777" w:rsidR="00D140F7" w:rsidRPr="009E725E" w:rsidRDefault="00D140F7">
            <w:pPr>
              <w:jc w:val="center"/>
              <w:rPr>
                <w:color w:val="000000"/>
              </w:rPr>
            </w:pPr>
            <w:r w:rsidRPr="009E725E">
              <w:rPr>
                <w:color w:val="000000"/>
              </w:rPr>
              <w:t>20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A42C5" w14:textId="77777777" w:rsidR="00D140F7" w:rsidRPr="009E725E" w:rsidRDefault="00D140F7">
            <w:pPr>
              <w:jc w:val="center"/>
              <w:rPr>
                <w:color w:val="000000"/>
              </w:rPr>
            </w:pPr>
            <w:r w:rsidRPr="009E725E">
              <w:rPr>
                <w:color w:val="000000"/>
              </w:rPr>
              <w:t>20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04147" w14:textId="77777777" w:rsidR="00D140F7" w:rsidRPr="009E725E" w:rsidRDefault="00D140F7">
            <w:pPr>
              <w:jc w:val="center"/>
              <w:rPr>
                <w:color w:val="000000"/>
              </w:rPr>
            </w:pPr>
            <w:r w:rsidRPr="009E725E">
              <w:rPr>
                <w:color w:val="000000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52619" w14:textId="77777777" w:rsidR="00D140F7" w:rsidRPr="009E725E" w:rsidRDefault="00D140F7">
            <w:pPr>
              <w:jc w:val="center"/>
              <w:rPr>
                <w:color w:val="000000"/>
              </w:rPr>
            </w:pPr>
            <w:r w:rsidRPr="009E725E">
              <w:rPr>
                <w:color w:val="000000"/>
              </w:rPr>
              <w:t>2018</w:t>
            </w:r>
          </w:p>
        </w:tc>
      </w:tr>
      <w:tr w:rsidR="00D140F7" w:rsidRPr="00B07672" w14:paraId="2B36F544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5957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Alecri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3FC9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F269" w14:textId="7A0B106F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7,2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91AA" w14:textId="0D90C5DF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6,9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19C6" w14:textId="00A033A9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6,6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93CD" w14:textId="768139A6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8,705</w:t>
            </w:r>
          </w:p>
        </w:tc>
      </w:tr>
      <w:tr w:rsidR="00D140F7" w:rsidRPr="00B07672" w14:paraId="05B78E5D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0AB7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Areia Pre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0698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AF4A" w14:textId="71CD2DA7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4,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7AF4" w14:textId="0156100B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4,4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D103" w14:textId="6DB3D091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4,5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28FE" w14:textId="1A16E076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,956</w:t>
            </w:r>
          </w:p>
        </w:tc>
      </w:tr>
      <w:tr w:rsidR="00D140F7" w:rsidRPr="00B07672" w14:paraId="390AD389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4373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Barro Vermelh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7F6C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3AC3" w14:textId="1B80ABA0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0,8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0D39" w14:textId="3F07EA27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1,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415D" w14:textId="5B36A992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1,1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57B6" w14:textId="56084173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0,087</w:t>
            </w:r>
          </w:p>
        </w:tc>
      </w:tr>
      <w:tr w:rsidR="00D140F7" w:rsidRPr="00B07672" w14:paraId="436F1C2D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F054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Cidade Al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C43F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76F0" w14:textId="2D78C99C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7,2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84B1" w14:textId="2DAEBAC1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7,3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5A48" w14:textId="3243A170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7,3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7025" w14:textId="28446096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7,123</w:t>
            </w:r>
          </w:p>
        </w:tc>
      </w:tr>
      <w:tr w:rsidR="00D140F7" w:rsidRPr="00B07672" w14:paraId="4F40493D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B0EF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Lagoa Se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7859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B8AA" w14:textId="0C7B15A6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,4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0C6D" w14:textId="1631D401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,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940E" w14:textId="679518A2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,3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AA7D" w14:textId="623A2994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,791</w:t>
            </w:r>
          </w:p>
        </w:tc>
      </w:tr>
      <w:tr w:rsidR="00D140F7" w:rsidRPr="00B07672" w14:paraId="4DF273C6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7C1A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Mãe Luíz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F492" w14:textId="77777777" w:rsidR="00D140F7" w:rsidRPr="009E725E" w:rsidRDefault="00D140F7" w:rsidP="00B07672">
            <w:pPr>
              <w:rPr>
                <w:color w:val="000000"/>
              </w:rPr>
            </w:pPr>
            <w:r w:rsidRPr="009E725E">
              <w:rPr>
                <w:color w:val="000000"/>
              </w:rPr>
              <w:t>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5A16" w14:textId="30E49BD4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4,5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B7AF" w14:textId="2FBC1C84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4,4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AF89" w14:textId="655F6713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4,3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D105" w14:textId="533305B8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4,959</w:t>
            </w:r>
          </w:p>
        </w:tc>
      </w:tr>
      <w:tr w:rsidR="00D140F7" w:rsidRPr="00B07672" w14:paraId="5D3B4274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4D4A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Petrópol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1255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29C8" w14:textId="7DEAD76E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,6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D4DE" w14:textId="0F210879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,7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2231" w14:textId="3E9C475B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,7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679A" w14:textId="784095AA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4,871</w:t>
            </w:r>
          </w:p>
        </w:tc>
      </w:tr>
      <w:tr w:rsidR="00D140F7" w:rsidRPr="00B07672" w14:paraId="581A4DF5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4F3C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Praia do Me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7B47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1B66" w14:textId="3D9F2BD9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,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F244" w14:textId="014EB8F1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,0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0F37" w14:textId="0C6A4C19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,0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9C33" w14:textId="17534C7E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4,770</w:t>
            </w:r>
          </w:p>
        </w:tc>
      </w:tr>
      <w:tr w:rsidR="00D140F7" w:rsidRPr="00B07672" w14:paraId="206803E7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8C8B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Ribei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707C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2388" w14:textId="68111E2A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,2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F41F" w14:textId="19FD31E9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,2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0954" w14:textId="297A6A06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,2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9A9A" w14:textId="71AA43C1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,222</w:t>
            </w:r>
          </w:p>
        </w:tc>
      </w:tr>
      <w:tr w:rsidR="00D140F7" w:rsidRPr="00B07672" w14:paraId="0020C53D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755B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Roc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05FD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A443" w14:textId="379D811D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0,4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60CE" w14:textId="3758DEED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0,4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76BC" w14:textId="105513DB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0,4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D11B" w14:textId="5E2962A8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0,452</w:t>
            </w:r>
          </w:p>
        </w:tc>
      </w:tr>
      <w:tr w:rsidR="00D140F7" w:rsidRPr="00B07672" w14:paraId="2B818758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7321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Santos Re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74C8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02EC" w14:textId="326A45D5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,1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D867" w14:textId="676CFB18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,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9187" w14:textId="2AE7763A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4,9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C507" w14:textId="4A438E53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,641</w:t>
            </w:r>
          </w:p>
        </w:tc>
      </w:tr>
      <w:tr w:rsidR="00D140F7" w:rsidRPr="00B07672" w14:paraId="36711737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00BB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Tir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BD88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DBB5" w14:textId="6940235C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6,6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654E" w14:textId="62008844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6,8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1DCD" w14:textId="1EF99593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6,9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31B8" w14:textId="1CB7F4AD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6,148</w:t>
            </w:r>
          </w:p>
        </w:tc>
      </w:tr>
      <w:tr w:rsidR="00D140F7" w:rsidRPr="00B07672" w14:paraId="405C3136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7BBD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Igapó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491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Nor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F6BF" w14:textId="0A45B14A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9,5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D1D5" w14:textId="22757566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9,6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A70D" w14:textId="56D28D17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9,8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9349" w14:textId="313A71CB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8,819</w:t>
            </w:r>
          </w:p>
        </w:tc>
      </w:tr>
      <w:tr w:rsidR="00D140F7" w:rsidRPr="00B07672" w14:paraId="689C442E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A85B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Lagoa Azu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6654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Nor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71FF" w14:textId="739A8DE9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65,6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F012" w14:textId="0F257E6F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66,5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B15C" w14:textId="667BA02B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67,4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19EB" w14:textId="5B0C826F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61,289</w:t>
            </w:r>
          </w:p>
        </w:tc>
      </w:tr>
      <w:tr w:rsidR="00D140F7" w:rsidRPr="00B07672" w14:paraId="28082B14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838F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Nossa Senhora da Apresentaçã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DF8A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Nor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7BC4" w14:textId="00357161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89,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BE62" w14:textId="10F1FE2D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91,0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8793" w14:textId="63E37DC4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92,9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E14D" w14:textId="09F4B318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79,759</w:t>
            </w:r>
          </w:p>
        </w:tc>
      </w:tr>
      <w:tr w:rsidR="00D140F7" w:rsidRPr="00B07672" w14:paraId="081E98F0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6B84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Pajuça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8B35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Nor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4B72" w14:textId="064AD454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64,4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0A11" w14:textId="4F590A75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65,7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E3C0" w14:textId="295CB5C0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67,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11B8" w14:textId="2D43004D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8,021</w:t>
            </w:r>
          </w:p>
        </w:tc>
      </w:tr>
      <w:tr w:rsidR="00D140F7" w:rsidRPr="00B07672" w14:paraId="65C30887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E18B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Poteng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475F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Nor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D1FE" w14:textId="3CA0EDB3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8,4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C5E1" w14:textId="25F2FB81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8,6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22F3" w14:textId="27FE84E3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8,7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B8CA" w14:textId="1746EE81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7,848</w:t>
            </w:r>
          </w:p>
        </w:tc>
      </w:tr>
      <w:tr w:rsidR="00D140F7" w:rsidRPr="00B07672" w14:paraId="55E0F530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1982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Redinh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4A5F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Nor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F68E" w14:textId="59723800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8,6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6978" w14:textId="30A89C26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9,1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102A" w14:textId="000E1FF9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9,5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E090" w14:textId="17387C18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6,630</w:t>
            </w:r>
          </w:p>
        </w:tc>
      </w:tr>
      <w:tr w:rsidR="00D140F7" w:rsidRPr="00B07672" w14:paraId="5A660C8A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1C76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Salin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B588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Nor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F402" w14:textId="1D8F1C9A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,2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9CC9" w14:textId="2D446991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,3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9D5D" w14:textId="38ED53E5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,3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EA86" w14:textId="655DD634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,177</w:t>
            </w:r>
          </w:p>
        </w:tc>
      </w:tr>
      <w:tr w:rsidR="00D140F7" w:rsidRPr="00B07672" w14:paraId="71EC94A1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FFA0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Candelá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4969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Sou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0209" w14:textId="3904C6E2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3,8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D248" w14:textId="3492B120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4,1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0B24" w14:textId="6B575D9B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4,5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4F01" w14:textId="5BEF7D67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2,391</w:t>
            </w:r>
          </w:p>
        </w:tc>
      </w:tr>
      <w:tr w:rsidR="00D140F7" w:rsidRPr="00B07672" w14:paraId="038E2322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D854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Capim Mac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E177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Sou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48A0" w14:textId="4C2EE08A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3,6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1D63" w14:textId="085662F4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3,8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1630" w14:textId="7921BA1E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4,0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0442" w14:textId="2328F290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2,760</w:t>
            </w:r>
          </w:p>
        </w:tc>
      </w:tr>
      <w:tr w:rsidR="00D140F7" w:rsidRPr="00B07672" w14:paraId="79668531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89F1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Lagoa Nov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E466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Sou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1504" w14:textId="7CF34B21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38,3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0CF2" w14:textId="648AC9FC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38,4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9F99" w14:textId="1DEE0F15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38,6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517A" w14:textId="1F61102A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37,518</w:t>
            </w:r>
          </w:p>
        </w:tc>
      </w:tr>
      <w:tr w:rsidR="00D140F7" w:rsidRPr="00B07672" w14:paraId="5C0E2F6F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A644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Neópol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71DE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Sou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3288" w14:textId="708AA659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2,6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5FED" w14:textId="001BA9C8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2,6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DCBD" w14:textId="0EAD5453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2,7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3019" w14:textId="69B5EEA7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2,465</w:t>
            </w:r>
          </w:p>
        </w:tc>
      </w:tr>
      <w:tr w:rsidR="00D140F7" w:rsidRPr="00B07672" w14:paraId="2E688F44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9502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Nova Descober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45D8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Sou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3A53" w14:textId="4A41C49C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2,4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473C" w14:textId="404CFFC0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2,4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B4C5" w14:textId="2A88B69E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2,4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B9AB" w14:textId="5926585E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2,467</w:t>
            </w:r>
          </w:p>
        </w:tc>
      </w:tr>
      <w:tr w:rsidR="00D140F7" w:rsidRPr="00B07672" w14:paraId="5DDF65D9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FBBE" w14:textId="77777777" w:rsidR="00D140F7" w:rsidRPr="009E725E" w:rsidRDefault="00D140F7">
            <w:pPr>
              <w:rPr>
                <w:color w:val="000000"/>
              </w:rPr>
            </w:pPr>
            <w:proofErr w:type="spellStart"/>
            <w:r w:rsidRPr="009E725E">
              <w:rPr>
                <w:color w:val="000000"/>
              </w:rPr>
              <w:t>Pitimbú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9246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Sou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50C9" w14:textId="1563BD75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4,7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0231" w14:textId="7DAC038F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4,8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DD1A" w14:textId="6DF1CD7A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4,9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1D57" w14:textId="2F18EECF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4,209</w:t>
            </w:r>
          </w:p>
        </w:tc>
      </w:tr>
      <w:tr w:rsidR="00D140F7" w:rsidRPr="00B07672" w14:paraId="2D57CF87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2E77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Ponta Neg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7601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Sou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D7FC" w14:textId="66812BA5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5,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AD4C" w14:textId="0B7A4325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5,2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12C8" w14:textId="7064AB0B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5,2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31C9" w14:textId="6A8E3AD0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4,681</w:t>
            </w:r>
          </w:p>
        </w:tc>
      </w:tr>
      <w:tr w:rsidR="00D140F7" w:rsidRPr="00B07672" w14:paraId="25186F89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29EA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Bom Past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AE81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W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630D" w14:textId="244FEB2E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8,3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E1E9" w14:textId="3052CAFA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8,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689C" w14:textId="277232B6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8,3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EEA9" w14:textId="1E393772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8,224</w:t>
            </w:r>
          </w:p>
        </w:tc>
      </w:tr>
      <w:tr w:rsidR="00D140F7" w:rsidRPr="00B07672" w14:paraId="69150062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9FB4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Cidade da Esperanç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9A6D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W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FDD" w14:textId="656ECC0F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9,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3A14" w14:textId="7B9AC870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8,9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CE1B" w14:textId="6310417D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8,8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CE88" w14:textId="00C52899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9,356</w:t>
            </w:r>
          </w:p>
        </w:tc>
      </w:tr>
      <w:tr w:rsidR="00D140F7" w:rsidRPr="00B07672" w14:paraId="36B60CE0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ACA8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Cidade Nov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88F1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W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4C36" w14:textId="2E114F53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8,4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721C" w14:textId="796BF8E7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8,5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6261" w14:textId="14A0740B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8,7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04A6" w14:textId="26B31DD2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7,651</w:t>
            </w:r>
          </w:p>
        </w:tc>
      </w:tr>
      <w:tr w:rsidR="00D140F7" w:rsidRPr="00B07672" w14:paraId="50D4C3A7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CC8A" w14:textId="77777777" w:rsidR="00D140F7" w:rsidRPr="009E725E" w:rsidRDefault="00D140F7">
            <w:pPr>
              <w:rPr>
                <w:color w:val="000000"/>
              </w:rPr>
            </w:pPr>
            <w:proofErr w:type="spellStart"/>
            <w:r w:rsidRPr="009E725E">
              <w:rPr>
                <w:color w:val="000000"/>
              </w:rPr>
              <w:t>Dix-Sept</w:t>
            </w:r>
            <w:proofErr w:type="spellEnd"/>
            <w:r w:rsidRPr="009E725E">
              <w:rPr>
                <w:color w:val="000000"/>
              </w:rPr>
              <w:t xml:space="preserve"> Rosad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7179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W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F04C" w14:textId="3EA26B21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5,5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6192" w14:textId="52FF4EA7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5,4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0AFD" w14:textId="65DA01A1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5,4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436F" w14:textId="38952C1A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5,689</w:t>
            </w:r>
          </w:p>
        </w:tc>
      </w:tr>
      <w:tr w:rsidR="00D140F7" w:rsidRPr="00B07672" w14:paraId="3706FBEF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CA34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Filipe Camarã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F7AC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W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3F9A" w14:textId="677BB442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3,0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C0AD" w14:textId="65241287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3,4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7C7F" w14:textId="70A454DE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3,8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F133" w14:textId="585544AA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50,997</w:t>
            </w:r>
          </w:p>
        </w:tc>
      </w:tr>
      <w:tr w:rsidR="00D140F7" w:rsidRPr="00B07672" w14:paraId="6068F7F5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C177" w14:textId="77777777" w:rsidR="00D140F7" w:rsidRPr="009E725E" w:rsidRDefault="00D140F7">
            <w:pPr>
              <w:rPr>
                <w:color w:val="000000"/>
              </w:rPr>
            </w:pPr>
            <w:proofErr w:type="spellStart"/>
            <w:r w:rsidRPr="009E725E">
              <w:rPr>
                <w:color w:val="000000"/>
              </w:rPr>
              <w:lastRenderedPageBreak/>
              <w:t>Guarapé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AA33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W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5AAB" w14:textId="642AC095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0,9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1A6C" w14:textId="4284D69D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1,1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AC4D" w14:textId="08879E1B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1,2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E49C" w14:textId="5A380965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0,250</w:t>
            </w:r>
          </w:p>
        </w:tc>
      </w:tr>
      <w:tr w:rsidR="00D140F7" w:rsidRPr="00B07672" w14:paraId="291A794D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5031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Nordes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27A4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W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8F21" w14:textId="7C5DCCC2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1,5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A295" w14:textId="19B76294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1,5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ED71" w14:textId="1C12D40B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1,5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F48C" w14:textId="08A2218F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1,521</w:t>
            </w:r>
          </w:p>
        </w:tc>
      </w:tr>
      <w:tr w:rsidR="00D140F7" w:rsidRPr="00B07672" w14:paraId="47F98FD8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3BA9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Nossa Senhora de Nazaré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C78B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W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F0CB" w14:textId="28D6714F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6,3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78A8" w14:textId="0CC0240B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6,3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A7DE" w14:textId="3BAFFB99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6,4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932A" w14:textId="4EEE24CB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16,136</w:t>
            </w:r>
          </w:p>
        </w:tc>
      </w:tr>
      <w:tr w:rsidR="00D140F7" w:rsidRPr="00B07672" w14:paraId="687D7272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264A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Planalt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B00A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W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2A39" w14:textId="1BF13AA9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38,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CE8E" w14:textId="65CCF0DE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39,4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158B" w14:textId="649DBCD0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40,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E5B" w14:textId="44D797A0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31,206</w:t>
            </w:r>
          </w:p>
        </w:tc>
      </w:tr>
      <w:tr w:rsidR="00D140F7" w:rsidRPr="00B07672" w14:paraId="295186BC" w14:textId="77777777" w:rsidTr="009E725E">
        <w:trPr>
          <w:trHeight w:val="280"/>
        </w:trPr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C7401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Quinta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B161E" w14:textId="77777777" w:rsidR="00D140F7" w:rsidRPr="009E725E" w:rsidRDefault="00D140F7">
            <w:pPr>
              <w:rPr>
                <w:color w:val="000000"/>
              </w:rPr>
            </w:pPr>
            <w:r w:rsidRPr="009E725E">
              <w:rPr>
                <w:color w:val="000000"/>
              </w:rPr>
              <w:t>W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48E0" w14:textId="22ABEE86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6,4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9A42" w14:textId="5D8AF6CC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6,2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EAA80" w14:textId="4F474339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6,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F9FC7" w14:textId="74E6DC5A" w:rsidR="00D140F7" w:rsidRPr="009E725E" w:rsidRDefault="00D140F7">
            <w:pPr>
              <w:jc w:val="right"/>
              <w:rPr>
                <w:color w:val="000000"/>
              </w:rPr>
            </w:pPr>
            <w:r w:rsidRPr="009E725E">
              <w:rPr>
                <w:color w:val="000000"/>
              </w:rPr>
              <w:t>27,375</w:t>
            </w:r>
          </w:p>
        </w:tc>
      </w:tr>
    </w:tbl>
    <w:p w14:paraId="1A82C35E" w14:textId="0F030779" w:rsidR="00D140F7" w:rsidRPr="009E725E" w:rsidRDefault="009B1339" w:rsidP="009B1339">
      <w:pPr>
        <w:jc w:val="both"/>
        <w:rPr>
          <w:rFonts w:eastAsia="Arial"/>
          <w:b/>
          <w:lang w:val="en-US"/>
        </w:rPr>
      </w:pPr>
      <w:r w:rsidRPr="009B1339">
        <w:rPr>
          <w:rFonts w:eastAsia="Arial"/>
          <w:b/>
          <w:lang w:val="en-US"/>
        </w:rPr>
        <w:t>*</w:t>
      </w:r>
      <w:r>
        <w:rPr>
          <w:rFonts w:eastAsia="Arial"/>
          <w:b/>
          <w:lang w:val="en-US"/>
        </w:rPr>
        <w:t xml:space="preserve"> </w:t>
      </w:r>
      <w:r w:rsidRPr="009E725E">
        <w:rPr>
          <w:rFonts w:eastAsia="Arial"/>
          <w:b/>
          <w:lang w:val="en-US"/>
        </w:rPr>
        <w:t>The population by neighborhood is a projection based on the average annual growth rate calculated from the 2000 and 2010 census data.</w:t>
      </w:r>
    </w:p>
    <w:sectPr w:rsidR="00D140F7" w:rsidRPr="009E725E">
      <w:pgSz w:w="16838" w:h="11906" w:orient="landscape"/>
      <w:pgMar w:top="1080" w:right="1440" w:bottom="1080" w:left="1440" w:header="0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F675E6"/>
    <w:multiLevelType w:val="hybridMultilevel"/>
    <w:tmpl w:val="F322E962"/>
    <w:lvl w:ilvl="0" w:tplc="59BCE904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4658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A98"/>
    <w:rsid w:val="0009092D"/>
    <w:rsid w:val="00091E35"/>
    <w:rsid w:val="003F2BF3"/>
    <w:rsid w:val="0043021E"/>
    <w:rsid w:val="004352B1"/>
    <w:rsid w:val="004A0314"/>
    <w:rsid w:val="00534BD0"/>
    <w:rsid w:val="00571C02"/>
    <w:rsid w:val="005F77C5"/>
    <w:rsid w:val="0062418D"/>
    <w:rsid w:val="0079378A"/>
    <w:rsid w:val="00850DD8"/>
    <w:rsid w:val="008F2D05"/>
    <w:rsid w:val="009057E5"/>
    <w:rsid w:val="009B1339"/>
    <w:rsid w:val="009E0A34"/>
    <w:rsid w:val="009E725E"/>
    <w:rsid w:val="00AC22DB"/>
    <w:rsid w:val="00B0154B"/>
    <w:rsid w:val="00B07672"/>
    <w:rsid w:val="00B33B64"/>
    <w:rsid w:val="00B52372"/>
    <w:rsid w:val="00BE1F0F"/>
    <w:rsid w:val="00BF56FB"/>
    <w:rsid w:val="00C76B5D"/>
    <w:rsid w:val="00D140F7"/>
    <w:rsid w:val="00D14CE8"/>
    <w:rsid w:val="00E22BDE"/>
    <w:rsid w:val="00E55202"/>
    <w:rsid w:val="00EE1B91"/>
    <w:rsid w:val="00EF3D14"/>
    <w:rsid w:val="00FA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FF0C2"/>
  <w15:chartTrackingRefBased/>
  <w15:docId w15:val="{0FB40A7C-590D-4FB7-BD66-5D82D8806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0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 w:bidi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rsid w:val="0062418D"/>
    <w:pPr>
      <w:jc w:val="both"/>
    </w:pPr>
    <w:rPr>
      <w:rFonts w:eastAsia="SimSun"/>
      <w:kern w:val="2"/>
      <w:sz w:val="20"/>
      <w:szCs w:val="25"/>
      <w:lang w:val="en-US" w:eastAsia="en-US" w:bidi="bn-IN"/>
    </w:rPr>
  </w:style>
  <w:style w:type="character" w:customStyle="1" w:styleId="TextodecomentrioChar">
    <w:name w:val="Texto de comentário Char"/>
    <w:basedOn w:val="Fontepargpadro"/>
    <w:link w:val="Textodecomentrio"/>
    <w:rsid w:val="0062418D"/>
    <w:rPr>
      <w:rFonts w:ascii="Times New Roman" w:eastAsia="SimSun" w:hAnsi="Times New Roman" w:cs="Times New Roman"/>
      <w:kern w:val="2"/>
      <w:sz w:val="20"/>
      <w:szCs w:val="25"/>
    </w:rPr>
  </w:style>
  <w:style w:type="character" w:styleId="Refdecomentrio">
    <w:name w:val="annotation reference"/>
    <w:basedOn w:val="Fontepargpadro"/>
    <w:uiPriority w:val="99"/>
    <w:semiHidden/>
    <w:unhideWhenUsed/>
    <w:rsid w:val="00E22BDE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22BDE"/>
    <w:pPr>
      <w:spacing w:after="160"/>
      <w:jc w:val="left"/>
    </w:pPr>
    <w:rPr>
      <w:rFonts w:ascii="Calibri" w:eastAsia="Calibri" w:hAnsi="Calibri" w:cs="Mangal"/>
      <w:b/>
      <w:bCs/>
      <w:color w:val="00000A"/>
      <w:kern w:val="0"/>
      <w:szCs w:val="18"/>
      <w:lang w:val="pt-BR" w:eastAsia="zh-CN" w:bidi="hi-IN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22BDE"/>
    <w:rPr>
      <w:rFonts w:ascii="Calibri" w:eastAsia="Calibri" w:hAnsi="Calibri" w:cs="Mangal"/>
      <w:b/>
      <w:bCs/>
      <w:color w:val="00000A"/>
      <w:kern w:val="2"/>
      <w:sz w:val="20"/>
      <w:szCs w:val="18"/>
      <w:lang w:val="pt-BR" w:eastAsia="zh-CN" w:bidi="hi-IN"/>
    </w:rPr>
  </w:style>
  <w:style w:type="paragraph" w:styleId="Reviso">
    <w:name w:val="Revision"/>
    <w:hidden/>
    <w:uiPriority w:val="99"/>
    <w:semiHidden/>
    <w:rsid w:val="00E55202"/>
    <w:pPr>
      <w:spacing w:after="0" w:line="240" w:lineRule="auto"/>
    </w:pPr>
    <w:rPr>
      <w:rFonts w:ascii="Calibri" w:eastAsia="Calibri" w:hAnsi="Calibri" w:cs="Mangal"/>
      <w:color w:val="00000A"/>
      <w:szCs w:val="20"/>
      <w:lang w:val="pt-BR" w:eastAsia="zh-CN" w:bidi="hi-IN"/>
    </w:rPr>
  </w:style>
  <w:style w:type="paragraph" w:styleId="PargrafodaLista">
    <w:name w:val="List Paragraph"/>
    <w:basedOn w:val="Normal"/>
    <w:uiPriority w:val="34"/>
    <w:qFormat/>
    <w:rsid w:val="009B13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</dc:creator>
  <cp:keywords/>
  <dc:description/>
  <cp:lastModifiedBy>Rafael Erbisti</cp:lastModifiedBy>
  <cp:revision>3</cp:revision>
  <dcterms:created xsi:type="dcterms:W3CDTF">2025-03-19T21:28:00Z</dcterms:created>
  <dcterms:modified xsi:type="dcterms:W3CDTF">2025-03-19T21:29:00Z</dcterms:modified>
</cp:coreProperties>
</file>